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14D" w:rsidRDefault="001311EE">
      <w:pPr>
        <w:ind w:firstLineChars="2600" w:firstLine="54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odels basic information</w:t>
      </w:r>
    </w:p>
    <w:p w:rsidR="0096114D" w:rsidRDefault="0096114D"/>
    <w:tbl>
      <w:tblPr>
        <w:tblStyle w:val="TableGrid"/>
        <w:tblW w:w="16551" w:type="dxa"/>
        <w:tblInd w:w="-1247" w:type="dxa"/>
        <w:tblLayout w:type="fixed"/>
        <w:tblLook w:val="04A0" w:firstRow="1" w:lastRow="0" w:firstColumn="1" w:lastColumn="0" w:noHBand="0" w:noVBand="1"/>
      </w:tblPr>
      <w:tblGrid>
        <w:gridCol w:w="592"/>
        <w:gridCol w:w="1501"/>
        <w:gridCol w:w="989"/>
        <w:gridCol w:w="2901"/>
        <w:gridCol w:w="1496"/>
        <w:gridCol w:w="4820"/>
        <w:gridCol w:w="4252"/>
      </w:tblGrid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989" w:type="dxa"/>
          </w:tcPr>
          <w:p w:rsidR="00BB3B8D" w:rsidRPr="007F172B" w:rsidRDefault="00401810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ear</w:t>
            </w:r>
          </w:p>
        </w:tc>
        <w:tc>
          <w:tcPr>
            <w:tcW w:w="2901" w:type="dxa"/>
          </w:tcPr>
          <w:p w:rsidR="00BB3B8D" w:rsidRPr="007F172B" w:rsidRDefault="004018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issing data processing method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Total patient number (n)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</w:tcPr>
          <w:p w:rsidR="00BB3B8D" w:rsidRPr="007F172B" w:rsidRDefault="00BB3B8D" w:rsidP="00401810">
            <w:pPr>
              <w:ind w:firstLineChars="500" w:firstLine="1050"/>
              <w:rPr>
                <w:rFonts w:ascii="Times New Roman" w:eastAsia="SimSun" w:hAnsi="Times New Roman" w:cs="Times New Roman"/>
                <w:szCs w:val="21"/>
              </w:rPr>
            </w:pPr>
            <w:r w:rsidRPr="007F172B">
              <w:rPr>
                <w:rFonts w:ascii="Times New Roman" w:eastAsia="SimSun" w:hAnsi="Times New Roman" w:cs="Times New Roman"/>
                <w:szCs w:val="21"/>
              </w:rPr>
              <w:t>Predictors selection method</w:t>
            </w:r>
          </w:p>
        </w:tc>
        <w:tc>
          <w:tcPr>
            <w:tcW w:w="4252" w:type="dxa"/>
          </w:tcPr>
          <w:p w:rsidR="00BB3B8D" w:rsidRPr="007F172B" w:rsidRDefault="00BB3B8D" w:rsidP="001311EE">
            <w:pPr>
              <w:ind w:firstLineChars="700" w:firstLine="1470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odel type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Esra Zihni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ean+mode imputation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Z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ero-mean unit variance normalization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GLM\LASSO\ANN\Tree boosting \MLPs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Yuan Xie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inimizing the mean squared error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GB\GBM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Hsueh-Lin Wang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MOTE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Attribute Selection 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Hendrikus J. A. van Os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ultiple imputations+Variables more than 25% missing values  discarded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383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B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ackward elimination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+Random Forests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RF\SVM\Neural Network\Super Learner 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ucasA. Ramos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 xml:space="preserve">ultiple imputations+single imputation approach using Random-Forest Imputation 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526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LASSO </w:t>
            </w:r>
            <w:r w:rsidR="00051A4C" w:rsidRPr="007F172B">
              <w:rPr>
                <w:rFonts w:ascii="Times New Roman" w:hAnsi="Times New Roman" w:cs="Times New Roman"/>
                <w:szCs w:val="21"/>
              </w:rPr>
              <w:t>+</w:t>
            </w:r>
            <w:r w:rsidRPr="007F17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3766E">
              <w:rPr>
                <w:rFonts w:ascii="Times New Roman" w:hAnsi="Times New Roman" w:cs="Times New Roman"/>
                <w:szCs w:val="21"/>
              </w:rPr>
              <w:t>B</w:t>
            </w:r>
            <w:r w:rsidRPr="007F172B">
              <w:rPr>
                <w:rFonts w:ascii="Times New Roman" w:hAnsi="Times New Roman" w:cs="Times New Roman"/>
                <w:szCs w:val="21"/>
              </w:rPr>
              <w:t>alanced class weights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\SVM\ANN\XGB\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Dougho Park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xclude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066</w:t>
            </w:r>
          </w:p>
        </w:tc>
        <w:tc>
          <w:tcPr>
            <w:tcW w:w="4820" w:type="dxa"/>
          </w:tcPr>
          <w:p w:rsidR="00BB3B8D" w:rsidRPr="00401810" w:rsidRDefault="004018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L</w:t>
            </w:r>
            <w:r w:rsidRPr="00401810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 xml:space="preserve">inear model+ </w:t>
            </w:r>
            <w:r w:rsidR="0033766E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A</w:t>
            </w:r>
            <w:r w:rsidRPr="00401810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lgorithms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LR\SVM\RF\KNN\XGB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Hidehisa Nishi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C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Hidehisa Nishi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ata imputation of missing values was not performed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502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nivariate logistic regression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+</w:t>
            </w:r>
            <w:r w:rsidR="0033766E">
              <w:rPr>
                <w:rFonts w:ascii="Times New Roman" w:hAnsi="Times New Roman" w:cs="Times New Roman"/>
                <w:szCs w:val="21"/>
              </w:rPr>
              <w:t>M</w:t>
            </w:r>
            <w:r w:rsidRPr="007F172B">
              <w:rPr>
                <w:rFonts w:ascii="Times New Roman" w:hAnsi="Times New Roman" w:cs="Times New Roman"/>
                <w:szCs w:val="21"/>
              </w:rPr>
              <w:t>ultiple logistic regression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LR\SVM\RF\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Tomohisa Nezu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219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ultivariable logistic analysis</w:t>
            </w:r>
            <w:r w:rsidR="00051A4C" w:rsidRPr="007F172B">
              <w:rPr>
                <w:rFonts w:ascii="Times New Roman" w:hAnsi="Times New Roman" w:cs="Times New Roman"/>
                <w:szCs w:val="21"/>
              </w:rPr>
              <w:t>+</w:t>
            </w:r>
          </w:p>
          <w:p w:rsidR="00BB3B8D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ackward selection procedure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LGM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ric Moulton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VM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inping Lin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K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-nearest neighbor algorithm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905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ASSO + SHAP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\SVM\RFC\XGB\D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5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Ching-Heng Lin 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0293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xtremely randomized trees algorithm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VM\RF\ANN\HA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lastRenderedPageBreak/>
              <w:t>13</w:t>
            </w:r>
          </w:p>
        </w:tc>
        <w:tc>
          <w:tcPr>
            <w:tcW w:w="1501" w:type="dxa"/>
          </w:tcPr>
          <w:p w:rsidR="00BB3B8D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Yaru Liang</w:t>
            </w:r>
          </w:p>
          <w:p w:rsidR="0033766E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35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ultivariate logistic regression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NN\M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iang Li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iscard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735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nivariable analysis+</w:t>
            </w:r>
          </w:p>
          <w:p w:rsidR="0033766E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ultivariable analysis +</w:t>
            </w:r>
          </w:p>
          <w:p w:rsidR="00BB3B8D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ackward stepwise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\SVM\RFC/XGB/DNN</w:t>
            </w:r>
          </w:p>
        </w:tc>
      </w:tr>
      <w:tr w:rsidR="00BB3B8D" w:rsidTr="001311EE">
        <w:trPr>
          <w:trHeight w:val="90"/>
        </w:trPr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501" w:type="dxa"/>
            <w:vAlign w:val="center"/>
          </w:tcPr>
          <w:p w:rsidR="00BB3B8D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Chulho Kim</w:t>
            </w:r>
          </w:p>
          <w:p w:rsidR="0033766E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xtreme gradient boosting algorithm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GB\SVM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B. Jiang,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431</w:t>
            </w:r>
          </w:p>
        </w:tc>
        <w:tc>
          <w:tcPr>
            <w:tcW w:w="4820" w:type="dxa"/>
          </w:tcPr>
          <w:p w:rsidR="00BB3B8D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 xml:space="preserve">elative weight 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GB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Hilbert A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301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NNs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JoonNyung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604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NN\RF\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501" w:type="dxa"/>
            <w:vAlign w:val="center"/>
          </w:tcPr>
          <w:p w:rsidR="00BB3B8D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ndrewN. Hall</w:t>
            </w:r>
          </w:p>
          <w:p w:rsidR="001311EE" w:rsidRPr="007F172B" w:rsidRDefault="001311E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xclude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ecision tree-based algorithm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T\RF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ui Guo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751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nivariate analysis +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ECV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\LRCV\SVM\RF\XGB\CatB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iaobing Feng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iscard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99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ultivariate analysis+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Random forest 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\XGB\ADB\SVM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in Chiu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590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F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orward stepwise method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\SVM\RF\XGB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Hung-Wen Chiu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ogistic regression method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i-Fang Chi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4820" w:type="dxa"/>
          </w:tcPr>
          <w:p w:rsidR="0033766E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nivariate analysis+</w:t>
            </w:r>
          </w:p>
          <w:p w:rsidR="00BB3B8D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rapper method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Naıve Bayes\J48 \SMO\RF 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tephen Bacchi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edian imputation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NN\C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li alawieh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4820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egression tree\DT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lastRenderedPageBreak/>
              <w:t>27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hakiru A. Alaka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901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Median imputation+ </w:t>
            </w:r>
          </w:p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issing data more than 50% excluded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121</w:t>
            </w:r>
          </w:p>
        </w:tc>
        <w:tc>
          <w:tcPr>
            <w:tcW w:w="4820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B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ackward elimination+</w:t>
            </w:r>
          </w:p>
          <w:p w:rsidR="0033766E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linical expert knowledge+</w:t>
            </w:r>
          </w:p>
          <w:p w:rsidR="00BB3B8D" w:rsidRPr="007F172B" w:rsidRDefault="003376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 xml:space="preserve">utomated variable selection 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/CRT/DT/SVM/ABM/LASSO/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501" w:type="dxa"/>
            <w:vAlign w:val="center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Thanh G. Phan</w:t>
            </w:r>
          </w:p>
        </w:tc>
        <w:tc>
          <w:tcPr>
            <w:tcW w:w="989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901" w:type="dxa"/>
          </w:tcPr>
          <w:p w:rsidR="00BB3B8D" w:rsidRPr="007F172B" w:rsidRDefault="00051A4C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issing data more than 10%  excluded</w:t>
            </w:r>
          </w:p>
        </w:tc>
        <w:tc>
          <w:tcPr>
            <w:tcW w:w="1496" w:type="dxa"/>
            <w:vAlign w:val="center"/>
          </w:tcPr>
          <w:p w:rsidR="00BB3B8D" w:rsidRPr="007F172B" w:rsidRDefault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957</w:t>
            </w:r>
          </w:p>
        </w:tc>
        <w:tc>
          <w:tcPr>
            <w:tcW w:w="4820" w:type="dxa"/>
          </w:tcPr>
          <w:p w:rsidR="00BB3B8D" w:rsidRPr="007F172B" w:rsidRDefault="007F172B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</w:t>
            </w:r>
            <w:r w:rsidR="00BB3B8D" w:rsidRPr="007F172B">
              <w:rPr>
                <w:rFonts w:ascii="Times New Roman" w:hAnsi="Times New Roman" w:cs="Times New Roman"/>
                <w:szCs w:val="21"/>
              </w:rPr>
              <w:t>ecision tree-based algorithms</w:t>
            </w:r>
          </w:p>
        </w:tc>
        <w:tc>
          <w:tcPr>
            <w:tcW w:w="4252" w:type="dxa"/>
          </w:tcPr>
          <w:p w:rsidR="00BB3B8D" w:rsidRPr="007F172B" w:rsidRDefault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Binary tree/Trichotomy tree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Zhang, X. G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4820" w:type="dxa"/>
            <w:vAlign w:val="center"/>
          </w:tcPr>
          <w:p w:rsidR="0033766E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asso forward stepwise selection +</w:t>
            </w:r>
          </w:p>
          <w:p w:rsidR="00BB3B8D" w:rsidRPr="007F172B" w:rsidRDefault="0033766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ultivariable logistic</w:t>
            </w:r>
          </w:p>
        </w:tc>
        <w:tc>
          <w:tcPr>
            <w:tcW w:w="4252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szCs w:val="21"/>
              </w:rPr>
              <w:t>Cheng Zhang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ultiple imputations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4820" w:type="dxa"/>
            <w:vAlign w:val="center"/>
          </w:tcPr>
          <w:p w:rsidR="0033766E" w:rsidRDefault="00F8762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Least absolute shrinkage </w:t>
            </w:r>
            <w:r w:rsidR="007F172B" w:rsidRPr="007F172B">
              <w:rPr>
                <w:rFonts w:ascii="Times New Roman" w:hAnsi="Times New Roman" w:cs="Times New Roman"/>
                <w:szCs w:val="21"/>
              </w:rPr>
              <w:t>+</w:t>
            </w:r>
            <w:r w:rsidRPr="007F172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B3B8D" w:rsidRPr="007F172B" w:rsidRDefault="0033766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election operator regression</w:t>
            </w:r>
          </w:p>
        </w:tc>
        <w:tc>
          <w:tcPr>
            <w:tcW w:w="4252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Zhelv Yao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4820" w:type="dxa"/>
            <w:vAlign w:val="center"/>
          </w:tcPr>
          <w:p w:rsidR="00BB3B8D" w:rsidRPr="007F172B" w:rsidRDefault="00F8762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HAP values</w:t>
            </w:r>
          </w:p>
        </w:tc>
        <w:tc>
          <w:tcPr>
            <w:tcW w:w="4252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\ GB</w:t>
            </w:r>
            <w:r w:rsidR="00257E79" w:rsidRPr="007F172B">
              <w:rPr>
                <w:rFonts w:ascii="Times New Roman" w:hAnsi="Times New Roman" w:cs="Times New Roman"/>
                <w:szCs w:val="21"/>
              </w:rPr>
              <w:t>\ XGB\ CatBoost\ AdaBoost\ LightGBM\ extra trees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oulton, E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4820" w:type="dxa"/>
            <w:vAlign w:val="center"/>
          </w:tcPr>
          <w:p w:rsidR="00BB3B8D" w:rsidRPr="007F172B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A</w:t>
            </w:r>
            <w:r w:rsidR="0007781B" w:rsidRPr="007F172B">
              <w:rPr>
                <w:rFonts w:ascii="Times New Roman" w:hAnsi="Times New Roman" w:cs="Times New Roman"/>
                <w:szCs w:val="21"/>
              </w:rPr>
              <w:t>ttention mechanism</w:t>
            </w:r>
          </w:p>
        </w:tc>
        <w:tc>
          <w:tcPr>
            <w:tcW w:w="4252" w:type="dxa"/>
          </w:tcPr>
          <w:p w:rsidR="00BB3B8D" w:rsidRPr="007F172B" w:rsidRDefault="00257E79" w:rsidP="00257E79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\CNN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Ding, G. Y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4820" w:type="dxa"/>
            <w:vAlign w:val="center"/>
          </w:tcPr>
          <w:p w:rsidR="00BB3B8D" w:rsidRPr="007F172B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 xml:space="preserve">asso+ </w:t>
            </w:r>
            <w:r w:rsidR="0033766E">
              <w:rPr>
                <w:rFonts w:ascii="Times New Roman" w:hAnsi="Times New Roman" w:cs="Times New Roman"/>
                <w:szCs w:val="21"/>
              </w:rPr>
              <w:t>M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ultivariable logistic</w:t>
            </w:r>
          </w:p>
        </w:tc>
        <w:tc>
          <w:tcPr>
            <w:tcW w:w="4252" w:type="dxa"/>
          </w:tcPr>
          <w:p w:rsidR="00BB3B8D" w:rsidRPr="007F172B" w:rsidRDefault="00257E79" w:rsidP="00257E79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Zhou, Y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xclude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4820" w:type="dxa"/>
            <w:vAlign w:val="center"/>
          </w:tcPr>
          <w:p w:rsidR="0033766E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RMR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F172B">
              <w:rPr>
                <w:rFonts w:ascii="Times New Roman" w:hAnsi="Times New Roman" w:cs="Times New Roman"/>
                <w:szCs w:val="21"/>
              </w:rPr>
              <w:t>+</w:t>
            </w:r>
          </w:p>
          <w:p w:rsidR="0033766E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ASSO+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B3B8D" w:rsidRPr="007F172B" w:rsidRDefault="0033766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ackward stepdown selection procedure</w:t>
            </w:r>
          </w:p>
        </w:tc>
        <w:tc>
          <w:tcPr>
            <w:tcW w:w="4252" w:type="dxa"/>
          </w:tcPr>
          <w:p w:rsidR="00BB3B8D" w:rsidRPr="007F172B" w:rsidRDefault="004B4FA4" w:rsidP="001311E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Qingqing Xu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3B7861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xclude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4820" w:type="dxa"/>
            <w:vAlign w:val="center"/>
          </w:tcPr>
          <w:p w:rsidR="0033766E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RMR +</w:t>
            </w:r>
          </w:p>
          <w:p w:rsidR="00BB3B8D" w:rsidRPr="007F172B" w:rsidRDefault="007F172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ASSO</w:t>
            </w:r>
          </w:p>
        </w:tc>
        <w:tc>
          <w:tcPr>
            <w:tcW w:w="4252" w:type="dxa"/>
          </w:tcPr>
          <w:p w:rsidR="00BB3B8D" w:rsidRPr="007F172B" w:rsidRDefault="004B4FA4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Tao, Z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4820" w:type="dxa"/>
            <w:vAlign w:val="center"/>
          </w:tcPr>
          <w:p w:rsidR="0033766E" w:rsidRDefault="005B33B2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Binomial Logistic regression +</w:t>
            </w:r>
          </w:p>
          <w:p w:rsidR="00BB3B8D" w:rsidRPr="007F172B" w:rsidRDefault="00F8762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SHAP</w:t>
            </w:r>
          </w:p>
        </w:tc>
        <w:tc>
          <w:tcPr>
            <w:tcW w:w="4252" w:type="dxa"/>
          </w:tcPr>
          <w:p w:rsidR="00BB3B8D" w:rsidRPr="007F172B" w:rsidRDefault="005B33B2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amos, L. A.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ultiple imputations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001</w:t>
            </w:r>
          </w:p>
        </w:tc>
        <w:tc>
          <w:tcPr>
            <w:tcW w:w="4820" w:type="dxa"/>
            <w:vAlign w:val="center"/>
          </w:tcPr>
          <w:p w:rsidR="00BB3B8D" w:rsidRPr="007F172B" w:rsidRDefault="00F538CA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eastAsia="SimSun" w:hAnsi="Times New Roman" w:cs="Times New Roman"/>
                <w:kern w:val="0"/>
                <w:szCs w:val="21"/>
                <w:lang w:val="zh-CN"/>
              </w:rPr>
              <w:t>SHAP</w:t>
            </w:r>
          </w:p>
        </w:tc>
        <w:tc>
          <w:tcPr>
            <w:tcW w:w="4252" w:type="dxa"/>
          </w:tcPr>
          <w:p w:rsidR="00BB3B8D" w:rsidRPr="007F172B" w:rsidRDefault="00257E79" w:rsidP="001311E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\ SVM\ NN\ XGB\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szCs w:val="21"/>
              </w:rPr>
              <w:t>zhengping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Exclude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918</w:t>
            </w:r>
          </w:p>
        </w:tc>
        <w:tc>
          <w:tcPr>
            <w:tcW w:w="4820" w:type="dxa"/>
            <w:vAlign w:val="center"/>
          </w:tcPr>
          <w:p w:rsidR="0033766E" w:rsidRDefault="003166CF" w:rsidP="003166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nivariate logistic regression+</w:t>
            </w:r>
          </w:p>
          <w:p w:rsidR="00BB3B8D" w:rsidRPr="007F172B" w:rsidRDefault="0033766E" w:rsidP="003166C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3166CF" w:rsidRPr="007F172B">
              <w:rPr>
                <w:rFonts w:ascii="Times New Roman" w:hAnsi="Times New Roman" w:cs="Times New Roman"/>
                <w:szCs w:val="21"/>
              </w:rPr>
              <w:t>ackward stepdown selection</w:t>
            </w:r>
          </w:p>
        </w:tc>
        <w:tc>
          <w:tcPr>
            <w:tcW w:w="4252" w:type="dxa"/>
          </w:tcPr>
          <w:p w:rsidR="00BB3B8D" w:rsidRPr="007F172B" w:rsidRDefault="00257E79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lastRenderedPageBreak/>
              <w:t>39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Jingwei Li</w:t>
            </w:r>
          </w:p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142</w:t>
            </w:r>
          </w:p>
        </w:tc>
        <w:tc>
          <w:tcPr>
            <w:tcW w:w="4820" w:type="dxa"/>
            <w:vAlign w:val="center"/>
          </w:tcPr>
          <w:p w:rsidR="00BB3B8D" w:rsidRPr="007F172B" w:rsidRDefault="0007781B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ightGBM algorithm assigned different weightings</w:t>
            </w:r>
          </w:p>
        </w:tc>
        <w:tc>
          <w:tcPr>
            <w:tcW w:w="4252" w:type="dxa"/>
          </w:tcPr>
          <w:p w:rsidR="00BB3B8D" w:rsidRPr="007F172B" w:rsidRDefault="00257E79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ightGBM</w:t>
            </w:r>
          </w:p>
        </w:tc>
      </w:tr>
      <w:tr w:rsidR="00F8762E" w:rsidTr="001311EE">
        <w:tc>
          <w:tcPr>
            <w:tcW w:w="592" w:type="dxa"/>
          </w:tcPr>
          <w:p w:rsidR="00F8762E" w:rsidRPr="007F172B" w:rsidRDefault="00F8762E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501" w:type="dxa"/>
            <w:vAlign w:val="center"/>
          </w:tcPr>
          <w:p w:rsidR="00F8762E" w:rsidRPr="007F172B" w:rsidRDefault="00F8762E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Jiawen Li</w:t>
            </w:r>
          </w:p>
        </w:tc>
        <w:tc>
          <w:tcPr>
            <w:tcW w:w="989" w:type="dxa"/>
          </w:tcPr>
          <w:p w:rsidR="00F8762E" w:rsidRPr="007F172B" w:rsidRDefault="003B7861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F8762E" w:rsidRPr="007F172B" w:rsidRDefault="00051A4C" w:rsidP="00F8762E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F8762E" w:rsidRPr="007F172B" w:rsidRDefault="00F8762E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738</w:t>
            </w:r>
          </w:p>
        </w:tc>
        <w:tc>
          <w:tcPr>
            <w:tcW w:w="4820" w:type="dxa"/>
            <w:vAlign w:val="center"/>
          </w:tcPr>
          <w:p w:rsidR="0033766E" w:rsidRDefault="003B7861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nivariate+</w:t>
            </w:r>
          </w:p>
          <w:p w:rsidR="003B7861" w:rsidRPr="007F172B" w:rsidRDefault="0033766E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B7861" w:rsidRPr="007F172B">
              <w:rPr>
                <w:rFonts w:ascii="Times New Roman" w:hAnsi="Times New Roman" w:cs="Times New Roman"/>
                <w:szCs w:val="21"/>
              </w:rPr>
              <w:t xml:space="preserve">ultivariable logistic </w:t>
            </w:r>
          </w:p>
          <w:p w:rsidR="00F8762E" w:rsidRPr="007F172B" w:rsidRDefault="0033766E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ackward stepwise elimination</w:t>
            </w:r>
          </w:p>
        </w:tc>
        <w:tc>
          <w:tcPr>
            <w:tcW w:w="4252" w:type="dxa"/>
          </w:tcPr>
          <w:p w:rsidR="00F8762E" w:rsidRPr="007F172B" w:rsidRDefault="00257E79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  <w:tr w:rsidR="00F8762E" w:rsidTr="001311EE">
        <w:tc>
          <w:tcPr>
            <w:tcW w:w="592" w:type="dxa"/>
          </w:tcPr>
          <w:p w:rsidR="00F8762E" w:rsidRPr="007F172B" w:rsidRDefault="00F8762E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501" w:type="dxa"/>
            <w:vAlign w:val="center"/>
          </w:tcPr>
          <w:p w:rsidR="00F8762E" w:rsidRPr="007F172B" w:rsidRDefault="00F8762E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HelgeC. Kniep</w:t>
            </w:r>
          </w:p>
        </w:tc>
        <w:tc>
          <w:tcPr>
            <w:tcW w:w="989" w:type="dxa"/>
          </w:tcPr>
          <w:p w:rsidR="00F8762E" w:rsidRPr="007F172B" w:rsidRDefault="003B7861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F8762E" w:rsidRPr="007F172B" w:rsidRDefault="00051A4C" w:rsidP="00F8762E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F8762E" w:rsidRPr="007F172B" w:rsidRDefault="00F8762E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4820" w:type="dxa"/>
            <w:vAlign w:val="center"/>
          </w:tcPr>
          <w:p w:rsidR="0033766E" w:rsidRDefault="003B7861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nivariate+</w:t>
            </w:r>
          </w:p>
          <w:p w:rsidR="00F8762E" w:rsidRPr="007F172B" w:rsidRDefault="0033766E" w:rsidP="00F8762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B7861" w:rsidRPr="007F172B">
              <w:rPr>
                <w:rFonts w:ascii="Times New Roman" w:hAnsi="Times New Roman" w:cs="Times New Roman"/>
                <w:szCs w:val="21"/>
              </w:rPr>
              <w:t>ultivariable logistic</w:t>
            </w:r>
          </w:p>
        </w:tc>
        <w:tc>
          <w:tcPr>
            <w:tcW w:w="4252" w:type="dxa"/>
          </w:tcPr>
          <w:p w:rsidR="00F8762E" w:rsidRPr="007F172B" w:rsidRDefault="00257E79" w:rsidP="00F8762E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RF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501" w:type="dxa"/>
            <w:vAlign w:val="center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Mohamed Sobhi Jabal</w:t>
            </w: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4820" w:type="dxa"/>
            <w:vAlign w:val="center"/>
          </w:tcPr>
          <w:p w:rsidR="00BB3B8D" w:rsidRPr="007F172B" w:rsidRDefault="00F8762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nivariate logistic</w:t>
            </w:r>
          </w:p>
        </w:tc>
        <w:tc>
          <w:tcPr>
            <w:tcW w:w="4252" w:type="dxa"/>
          </w:tcPr>
          <w:p w:rsidR="00BB3B8D" w:rsidRPr="007F172B" w:rsidRDefault="00257E79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KNN\RF\GB\XGB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501" w:type="dxa"/>
            <w:vAlign w:val="center"/>
          </w:tcPr>
          <w:p w:rsidR="00BB3B8D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Xiaoyu Huang</w:t>
            </w:r>
          </w:p>
          <w:p w:rsidR="00401810" w:rsidRPr="007F172B" w:rsidRDefault="00401810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1122</w:t>
            </w:r>
          </w:p>
        </w:tc>
        <w:tc>
          <w:tcPr>
            <w:tcW w:w="4820" w:type="dxa"/>
            <w:vAlign w:val="center"/>
          </w:tcPr>
          <w:p w:rsidR="0033766E" w:rsidRDefault="00F8762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Univariate+</w:t>
            </w:r>
          </w:p>
          <w:p w:rsidR="00BB3B8D" w:rsidRPr="007F172B" w:rsidRDefault="0033766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F8762E" w:rsidRPr="007F172B">
              <w:rPr>
                <w:rFonts w:ascii="Times New Roman" w:hAnsi="Times New Roman" w:cs="Times New Roman"/>
                <w:szCs w:val="21"/>
              </w:rPr>
              <w:t>ultivariable logistic</w:t>
            </w:r>
          </w:p>
        </w:tc>
        <w:tc>
          <w:tcPr>
            <w:tcW w:w="4252" w:type="dxa"/>
          </w:tcPr>
          <w:p w:rsidR="00BB3B8D" w:rsidRPr="007F172B" w:rsidRDefault="00257E79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LR </w:t>
            </w:r>
          </w:p>
        </w:tc>
      </w:tr>
      <w:tr w:rsidR="00BB3B8D" w:rsidTr="001311EE">
        <w:tc>
          <w:tcPr>
            <w:tcW w:w="592" w:type="dxa"/>
          </w:tcPr>
          <w:p w:rsidR="00BB3B8D" w:rsidRPr="007F172B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501" w:type="dxa"/>
            <w:vAlign w:val="center"/>
          </w:tcPr>
          <w:p w:rsidR="00BB3B8D" w:rsidRDefault="00BB3B8D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Jin Hu</w:t>
            </w:r>
          </w:p>
          <w:p w:rsidR="00401810" w:rsidRPr="007F172B" w:rsidRDefault="00401810" w:rsidP="00BB3B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9" w:type="dxa"/>
          </w:tcPr>
          <w:p w:rsidR="00BB3B8D" w:rsidRPr="007F172B" w:rsidRDefault="003B7861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901" w:type="dxa"/>
            <w:vAlign w:val="center"/>
          </w:tcPr>
          <w:p w:rsidR="00BB3B8D" w:rsidRPr="007F172B" w:rsidRDefault="00051A4C" w:rsidP="00BB3B8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72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A</w:t>
            </w:r>
          </w:p>
        </w:tc>
        <w:tc>
          <w:tcPr>
            <w:tcW w:w="1496" w:type="dxa"/>
            <w:vAlign w:val="center"/>
          </w:tcPr>
          <w:p w:rsidR="00BB3B8D" w:rsidRPr="007F172B" w:rsidRDefault="00BB3B8D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849</w:t>
            </w:r>
          </w:p>
        </w:tc>
        <w:tc>
          <w:tcPr>
            <w:tcW w:w="4820" w:type="dxa"/>
            <w:vAlign w:val="center"/>
          </w:tcPr>
          <w:p w:rsidR="0033766E" w:rsidRDefault="003B7861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 xml:space="preserve">Univariate+ </w:t>
            </w:r>
          </w:p>
          <w:p w:rsidR="00BB3B8D" w:rsidRPr="007F172B" w:rsidRDefault="0033766E" w:rsidP="00BB3B8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3B7861" w:rsidRPr="007F172B">
              <w:rPr>
                <w:rFonts w:ascii="Times New Roman" w:hAnsi="Times New Roman" w:cs="Times New Roman"/>
                <w:szCs w:val="21"/>
              </w:rPr>
              <w:t>ultivariable logistic</w:t>
            </w:r>
          </w:p>
        </w:tc>
        <w:tc>
          <w:tcPr>
            <w:tcW w:w="4252" w:type="dxa"/>
          </w:tcPr>
          <w:p w:rsidR="00BB3B8D" w:rsidRPr="007F172B" w:rsidRDefault="00257E79" w:rsidP="00BB3B8D">
            <w:pPr>
              <w:rPr>
                <w:rFonts w:ascii="Times New Roman" w:hAnsi="Times New Roman" w:cs="Times New Roman"/>
                <w:szCs w:val="21"/>
              </w:rPr>
            </w:pPr>
            <w:r w:rsidRPr="007F172B">
              <w:rPr>
                <w:rFonts w:ascii="Times New Roman" w:hAnsi="Times New Roman" w:cs="Times New Roman"/>
                <w:szCs w:val="21"/>
              </w:rPr>
              <w:t>LR</w:t>
            </w:r>
          </w:p>
        </w:tc>
      </w:tr>
    </w:tbl>
    <w:p w:rsidR="0096114D" w:rsidRPr="0033766E" w:rsidRDefault="001311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CNN </w:t>
      </w:r>
      <w:r w:rsidR="0033766E">
        <w:rPr>
          <w:rFonts w:ascii="Times New Roman" w:hAnsi="Times New Roman" w:cs="Times New Roman"/>
          <w:sz w:val="18"/>
          <w:szCs w:val="18"/>
        </w:rPr>
        <w:t xml:space="preserve">  </w:t>
      </w:r>
      <w:r w:rsidRPr="0033766E">
        <w:rPr>
          <w:rFonts w:ascii="Times New Roman" w:hAnsi="Times New Roman" w:cs="Times New Roman"/>
          <w:sz w:val="18"/>
          <w:szCs w:val="18"/>
        </w:rPr>
        <w:t xml:space="preserve">Convolutional neural network                                               </w:t>
      </w:r>
      <w:r w:rsidRPr="0033766E">
        <w:rPr>
          <w:rFonts w:ascii="Times New Roman" w:hAnsi="Times New Roman" w:cs="Times New Roman"/>
          <w:color w:val="0000FF"/>
          <w:sz w:val="18"/>
          <w:szCs w:val="18"/>
        </w:rPr>
        <w:t xml:space="preserve"> </w:t>
      </w:r>
      <w:r w:rsidRPr="0033766E">
        <w:rPr>
          <w:rFonts w:ascii="Times New Roman" w:hAnsi="Times New Roman" w:cs="Times New Roman"/>
          <w:sz w:val="18"/>
          <w:szCs w:val="18"/>
        </w:rPr>
        <w:t xml:space="preserve">                        </w:t>
      </w:r>
    </w:p>
    <w:p w:rsidR="0096114D" w:rsidRPr="0033766E" w:rsidRDefault="001311EE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3766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LM </w:t>
      </w:r>
      <w:r w:rsidR="0033766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 </w:t>
      </w:r>
      <w:r w:rsidRPr="0033766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neralized Linear Model </w:t>
      </w:r>
    </w:p>
    <w:p w:rsidR="0096114D" w:rsidRPr="0033766E" w:rsidRDefault="001311E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HANN </w:t>
      </w:r>
      <w:r w:rsidR="0033766E">
        <w:rPr>
          <w:rFonts w:ascii="Times New Roman" w:hAnsi="Times New Roman" w:cs="Times New Roman"/>
          <w:sz w:val="18"/>
          <w:szCs w:val="18"/>
        </w:rPr>
        <w:t xml:space="preserve"> </w:t>
      </w:r>
      <w:r w:rsidRPr="0033766E">
        <w:rPr>
          <w:rFonts w:ascii="Times New Roman" w:hAnsi="Times New Roman" w:cs="Times New Roman"/>
          <w:sz w:val="18"/>
          <w:szCs w:val="18"/>
        </w:rPr>
        <w:t xml:space="preserve">Hybrid artificial neural network   </w:t>
      </w:r>
    </w:p>
    <w:p w:rsidR="0096114D" w:rsidRPr="0033766E" w:rsidRDefault="001311EE">
      <w:pPr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LASSO </w:t>
      </w:r>
      <w:r w:rsidR="0033766E">
        <w:rPr>
          <w:rFonts w:ascii="Times New Roman" w:hAnsi="Times New Roman" w:cs="Times New Roman"/>
          <w:sz w:val="18"/>
          <w:szCs w:val="18"/>
        </w:rPr>
        <w:t xml:space="preserve"> L</w:t>
      </w:r>
      <w:r w:rsidRPr="0033766E">
        <w:rPr>
          <w:rFonts w:ascii="Times New Roman" w:hAnsi="Times New Roman" w:cs="Times New Roman"/>
          <w:sz w:val="18"/>
          <w:szCs w:val="18"/>
        </w:rPr>
        <w:t xml:space="preserve">east absolute selection and shrinkage operator        </w:t>
      </w:r>
      <w:r w:rsidRP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         </w:t>
      </w:r>
    </w:p>
    <w:p w:rsidR="0096114D" w:rsidRPr="0033766E" w:rsidRDefault="001311EE">
      <w:pPr>
        <w:ind w:rightChars="450" w:right="945"/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LLGMN </w:t>
      </w:r>
      <w:r w:rsidR="0033766E">
        <w:rPr>
          <w:rFonts w:ascii="Times New Roman" w:hAnsi="Times New Roman" w:cs="Times New Roman"/>
          <w:sz w:val="18"/>
          <w:szCs w:val="18"/>
        </w:rPr>
        <w:t xml:space="preserve"> L</w:t>
      </w:r>
      <w:r w:rsidRPr="0033766E">
        <w:rPr>
          <w:rFonts w:ascii="Times New Roman" w:hAnsi="Times New Roman" w:cs="Times New Roman"/>
          <w:sz w:val="18"/>
          <w:szCs w:val="18"/>
        </w:rPr>
        <w:t>og-linearized Gaussian mixture network</w:t>
      </w:r>
      <w:r w:rsidRP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        </w:t>
      </w:r>
      <w:r w:rsidRPr="0033766E">
        <w:rPr>
          <w:rFonts w:ascii="Times New Roman" w:eastAsia="Times-Roman" w:hAnsi="Times New Roman" w:cs="Times New Roman"/>
          <w:color w:val="0000FF"/>
          <w:kern w:val="0"/>
          <w:sz w:val="18"/>
          <w:szCs w:val="18"/>
          <w:lang w:bidi="ar"/>
        </w:rPr>
        <w:t xml:space="preserve"> </w:t>
      </w:r>
      <w:r w:rsidRP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                                             </w:t>
      </w:r>
      <w:r w:rsidRPr="0033766E">
        <w:rPr>
          <w:rFonts w:ascii="Times New Roman" w:hAnsi="Times New Roman" w:cs="Times New Roman"/>
          <w:sz w:val="18"/>
          <w:szCs w:val="18"/>
        </w:rPr>
        <w:t xml:space="preserve">       </w:t>
      </w:r>
    </w:p>
    <w:p w:rsidR="007F172B" w:rsidRPr="0033766E" w:rsidRDefault="001311EE">
      <w:pPr>
        <w:ind w:rightChars="450" w:right="945"/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LRCV </w:t>
      </w:r>
      <w:r w:rsidR="0033766E">
        <w:rPr>
          <w:rFonts w:ascii="Times New Roman" w:hAnsi="Times New Roman" w:cs="Times New Roman"/>
          <w:sz w:val="18"/>
          <w:szCs w:val="18"/>
        </w:rPr>
        <w:t xml:space="preserve">  L</w:t>
      </w:r>
      <w:r w:rsidRPr="0033766E">
        <w:rPr>
          <w:rFonts w:ascii="Times New Roman" w:hAnsi="Times New Roman" w:cs="Times New Roman"/>
          <w:sz w:val="18"/>
          <w:szCs w:val="18"/>
        </w:rPr>
        <w:t xml:space="preserve">ogistic regression cross-validation  </w:t>
      </w:r>
    </w:p>
    <w:p w:rsidR="0096114D" w:rsidRPr="0033766E" w:rsidRDefault="007F172B">
      <w:pPr>
        <w:ind w:rightChars="450" w:right="945"/>
        <w:rPr>
          <w:rFonts w:ascii="Times New Roman" w:hAnsi="Times New Roman" w:cs="Times New Roman"/>
          <w:color w:val="C00000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mRMR </w:t>
      </w:r>
      <w:r w:rsidR="0033766E">
        <w:rPr>
          <w:rFonts w:ascii="Times New Roman" w:hAnsi="Times New Roman" w:cs="Times New Roman"/>
          <w:sz w:val="18"/>
          <w:szCs w:val="18"/>
        </w:rPr>
        <w:t xml:space="preserve"> M</w:t>
      </w:r>
      <w:r w:rsidRPr="0033766E">
        <w:rPr>
          <w:rFonts w:ascii="Times New Roman" w:hAnsi="Times New Roman" w:cs="Times New Roman"/>
          <w:sz w:val="18"/>
          <w:szCs w:val="18"/>
        </w:rPr>
        <w:t>inimum redundancy and maximum</w:t>
      </w:r>
      <w:r w:rsidR="001311EE" w:rsidRPr="0033766E">
        <w:rPr>
          <w:rFonts w:ascii="Times New Roman" w:hAnsi="Times New Roman" w:cs="Times New Roman"/>
          <w:sz w:val="18"/>
          <w:szCs w:val="18"/>
        </w:rPr>
        <w:t xml:space="preserve">              </w:t>
      </w:r>
      <w:r w:rsidR="001311EE" w:rsidRPr="0033766E">
        <w:rPr>
          <w:rFonts w:ascii="Times New Roman" w:hAnsi="Times New Roman" w:cs="Times New Roman"/>
          <w:color w:val="C00000"/>
          <w:sz w:val="18"/>
          <w:szCs w:val="18"/>
        </w:rPr>
        <w:t xml:space="preserve"> </w:t>
      </w:r>
    </w:p>
    <w:p w:rsidR="0096114D" w:rsidRPr="0033766E" w:rsidRDefault="001311EE">
      <w:pPr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RFC </w:t>
      </w:r>
      <w:r w:rsidR="0033766E">
        <w:rPr>
          <w:rFonts w:ascii="Times New Roman" w:hAnsi="Times New Roman" w:cs="Times New Roman"/>
          <w:sz w:val="18"/>
          <w:szCs w:val="18"/>
        </w:rPr>
        <w:t xml:space="preserve">   </w:t>
      </w:r>
      <w:r w:rsidRPr="0033766E">
        <w:rPr>
          <w:rFonts w:ascii="Times New Roman" w:hAnsi="Times New Roman" w:cs="Times New Roman"/>
          <w:sz w:val="18"/>
          <w:szCs w:val="18"/>
        </w:rPr>
        <w:t xml:space="preserve">Random forest classifier  </w:t>
      </w:r>
    </w:p>
    <w:p w:rsidR="0096114D" w:rsidRPr="0033766E" w:rsidRDefault="001311EE">
      <w:pPr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RFECV  </w:t>
      </w:r>
      <w:r w:rsidR="0033766E">
        <w:rPr>
          <w:rFonts w:ascii="Times New Roman" w:hAnsi="Times New Roman" w:cs="Times New Roman"/>
          <w:sz w:val="18"/>
          <w:szCs w:val="18"/>
        </w:rPr>
        <w:t>R</w:t>
      </w:r>
      <w:r w:rsidRPr="0033766E">
        <w:rPr>
          <w:rFonts w:ascii="Times New Roman" w:hAnsi="Times New Roman" w:cs="Times New Roman"/>
          <w:sz w:val="18"/>
          <w:szCs w:val="18"/>
        </w:rPr>
        <w:t xml:space="preserve">ecursive feature elimination with cross-validation              </w:t>
      </w:r>
    </w:p>
    <w:p w:rsidR="0096114D" w:rsidRPr="0033766E" w:rsidRDefault="001311EE">
      <w:pPr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RFNN </w:t>
      </w:r>
      <w:r w:rsidR="0033766E">
        <w:rPr>
          <w:rFonts w:ascii="Times New Roman" w:hAnsi="Times New Roman" w:cs="Times New Roman"/>
          <w:sz w:val="18"/>
          <w:szCs w:val="18"/>
        </w:rPr>
        <w:t xml:space="preserve">  </w:t>
      </w:r>
      <w:r w:rsidRPr="0033766E">
        <w:rPr>
          <w:rFonts w:ascii="Times New Roman" w:hAnsi="Times New Roman" w:cs="Times New Roman"/>
          <w:sz w:val="18"/>
          <w:szCs w:val="18"/>
        </w:rPr>
        <w:t xml:space="preserve">Structured Receptive Fields   </w:t>
      </w:r>
    </w:p>
    <w:p w:rsidR="0096114D" w:rsidRPr="0033766E" w:rsidRDefault="001311EE">
      <w:pPr>
        <w:rPr>
          <w:rFonts w:ascii="Times New Roman" w:hAnsi="Times New Roman" w:cs="Times New Roman"/>
          <w:color w:val="0000FF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SHAP   SHapley Additive exPlanations                    </w:t>
      </w:r>
    </w:p>
    <w:p w:rsidR="0096114D" w:rsidRPr="0033766E" w:rsidRDefault="001311EE">
      <w:pPr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</w:pPr>
      <w:r w:rsidRP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SMO </w:t>
      </w:r>
      <w:r w:rsid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   S</w:t>
      </w:r>
      <w:r w:rsidRPr="0033766E">
        <w:rPr>
          <w:rFonts w:ascii="Times New Roman" w:eastAsia="Times-Roman" w:hAnsi="Times New Roman" w:cs="Times New Roman"/>
          <w:color w:val="000000"/>
          <w:kern w:val="0"/>
          <w:sz w:val="18"/>
          <w:szCs w:val="18"/>
          <w:lang w:bidi="ar"/>
        </w:rPr>
        <w:t xml:space="preserve">equential minimal optimization  </w:t>
      </w:r>
    </w:p>
    <w:p w:rsidR="0096114D" w:rsidRPr="00CE3B6B" w:rsidRDefault="001311EE">
      <w:pPr>
        <w:rPr>
          <w:rFonts w:ascii="Times New Roman" w:hAnsi="Times New Roman" w:cs="Times New Roman"/>
          <w:sz w:val="18"/>
          <w:szCs w:val="18"/>
        </w:rPr>
      </w:pPr>
      <w:r w:rsidRPr="0033766E">
        <w:rPr>
          <w:rFonts w:ascii="Times New Roman" w:hAnsi="Times New Roman" w:cs="Times New Roman"/>
          <w:sz w:val="18"/>
          <w:szCs w:val="18"/>
        </w:rPr>
        <w:t xml:space="preserve">SMOTE  </w:t>
      </w:r>
      <w:r w:rsidR="0033766E">
        <w:rPr>
          <w:rFonts w:ascii="Times New Roman" w:hAnsi="Times New Roman" w:cs="Times New Roman"/>
          <w:sz w:val="18"/>
          <w:szCs w:val="18"/>
        </w:rPr>
        <w:t>S</w:t>
      </w:r>
      <w:r w:rsidRPr="0033766E">
        <w:rPr>
          <w:rFonts w:ascii="Times New Roman" w:hAnsi="Times New Roman" w:cs="Times New Roman"/>
          <w:sz w:val="18"/>
          <w:szCs w:val="18"/>
        </w:rPr>
        <w:t xml:space="preserve">ynthetic minority oversampling technique </w:t>
      </w:r>
      <w:bookmarkStart w:id="0" w:name="_GoBack"/>
      <w:bookmarkEnd w:id="0"/>
    </w:p>
    <w:sectPr w:rsidR="0096114D" w:rsidRPr="00CE3B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26E" w:rsidRDefault="0049026E" w:rsidP="0049026E">
      <w:r>
        <w:separator/>
      </w:r>
    </w:p>
  </w:endnote>
  <w:endnote w:type="continuationSeparator" w:id="0">
    <w:p w:rsidR="0049026E" w:rsidRDefault="0049026E" w:rsidP="00490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26E" w:rsidRDefault="0049026E" w:rsidP="0049026E">
      <w:r>
        <w:separator/>
      </w:r>
    </w:p>
  </w:footnote>
  <w:footnote w:type="continuationSeparator" w:id="0">
    <w:p w:rsidR="0049026E" w:rsidRDefault="0049026E" w:rsidP="004902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3045467"/>
    <w:multiLevelType w:val="singleLevel"/>
    <w:tmpl w:val="A3045467"/>
    <w:lvl w:ilvl="0">
      <w:start w:val="1"/>
      <w:numFmt w:val="upperRoman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xMzIxYTUzYTM1NDA0MDY5NWU0ZjliODRhMWFjZDMifQ=="/>
  </w:docVars>
  <w:rsids>
    <w:rsidRoot w:val="0096114D"/>
    <w:rsid w:val="00051A4C"/>
    <w:rsid w:val="0007781B"/>
    <w:rsid w:val="001311EE"/>
    <w:rsid w:val="00181BAC"/>
    <w:rsid w:val="00257E79"/>
    <w:rsid w:val="003166CF"/>
    <w:rsid w:val="0033766E"/>
    <w:rsid w:val="003B7861"/>
    <w:rsid w:val="00401810"/>
    <w:rsid w:val="0049026E"/>
    <w:rsid w:val="004B4FA4"/>
    <w:rsid w:val="005B33B2"/>
    <w:rsid w:val="007F172B"/>
    <w:rsid w:val="0096114D"/>
    <w:rsid w:val="00A375C0"/>
    <w:rsid w:val="00BB3B8D"/>
    <w:rsid w:val="00CE3B6B"/>
    <w:rsid w:val="00EF1FD2"/>
    <w:rsid w:val="00F538CA"/>
    <w:rsid w:val="00F8762E"/>
    <w:rsid w:val="027F4D04"/>
    <w:rsid w:val="045F782A"/>
    <w:rsid w:val="06AE7088"/>
    <w:rsid w:val="107D6AD9"/>
    <w:rsid w:val="191A23B4"/>
    <w:rsid w:val="28553C8E"/>
    <w:rsid w:val="41231F92"/>
    <w:rsid w:val="41C33E2E"/>
    <w:rsid w:val="456D0411"/>
    <w:rsid w:val="4A2E63F7"/>
    <w:rsid w:val="60C767CF"/>
    <w:rsid w:val="6A0A3BF1"/>
    <w:rsid w:val="6CF7668E"/>
    <w:rsid w:val="7820118F"/>
    <w:rsid w:val="78B6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4</Pages>
  <Words>678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rakashA</cp:lastModifiedBy>
  <cp:revision>9</cp:revision>
  <dcterms:created xsi:type="dcterms:W3CDTF">2023-04-08T23:30:00Z</dcterms:created>
  <dcterms:modified xsi:type="dcterms:W3CDTF">2023-06-0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FAB34D01BA04FAE8448DE571D853282</vt:lpwstr>
  </property>
</Properties>
</file>